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567" w:rsidRPr="00E50567" w:rsidRDefault="00FD17FD" w:rsidP="00E5056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E50567" w:rsidRPr="00E505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1. </w:t>
      </w:r>
      <w:r w:rsidR="00E50567" w:rsidRPr="00E5056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mographics and clinical characteristics at initiation of </w:t>
      </w:r>
      <w:proofErr w:type="spellStart"/>
      <w:r w:rsidR="00E50567" w:rsidRPr="00E50567">
        <w:rPr>
          <w:rFonts w:ascii="Times New Roman" w:hAnsi="Times New Roman" w:cs="Times New Roman"/>
          <w:color w:val="000000"/>
          <w:sz w:val="24"/>
          <w:szCs w:val="24"/>
          <w:lang w:val="en-GB"/>
        </w:rPr>
        <w:t>vedolizumab</w:t>
      </w:r>
      <w:proofErr w:type="spellEnd"/>
      <w:r w:rsidR="00E50567" w:rsidRPr="00E5056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reatment in patients with Crohn's disease and ulcerative colitis included in the </w:t>
      </w:r>
      <w:r w:rsidR="00560823" w:rsidRPr="00E50567">
        <w:rPr>
          <w:rFonts w:ascii="Times New Roman" w:hAnsi="Times New Roman" w:cs="Times New Roman"/>
          <w:color w:val="000000"/>
          <w:sz w:val="24"/>
          <w:szCs w:val="24"/>
          <w:lang w:val="en-GB"/>
        </w:rPr>
        <w:t>SVEAH extension study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56082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patients who discontinued </w:t>
      </w:r>
      <w:proofErr w:type="spellStart"/>
      <w:r w:rsidR="00560823">
        <w:rPr>
          <w:rFonts w:ascii="Times New Roman" w:hAnsi="Times New Roman" w:cs="Times New Roman"/>
          <w:color w:val="000000"/>
          <w:sz w:val="24"/>
          <w:szCs w:val="24"/>
          <w:lang w:val="en-GB"/>
        </w:rPr>
        <w:t>vedolizumab</w:t>
      </w:r>
      <w:proofErr w:type="spellEnd"/>
      <w:r w:rsidR="0056082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reatment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before</w:t>
      </w:r>
      <w:r w:rsidR="0056082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eek 52 in the SVEAH study</w:t>
      </w:r>
    </w:p>
    <w:tbl>
      <w:tblPr>
        <w:tblStyle w:val="Tabellrutnt"/>
        <w:tblW w:w="4922" w:type="pct"/>
        <w:tblLook w:val="04A0" w:firstRow="1" w:lastRow="0" w:firstColumn="1" w:lastColumn="0" w:noHBand="0" w:noVBand="1"/>
      </w:tblPr>
      <w:tblGrid>
        <w:gridCol w:w="3544"/>
        <w:gridCol w:w="2552"/>
        <w:gridCol w:w="2834"/>
      </w:tblGrid>
      <w:tr w:rsidR="00E50567" w:rsidRPr="00FD17FD" w:rsidTr="006D733F">
        <w:trPr>
          <w:trHeight w:val="220"/>
        </w:trPr>
        <w:tc>
          <w:tcPr>
            <w:tcW w:w="19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50567" w:rsidRPr="00E50567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E505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50567" w:rsidRPr="00FD17FD" w:rsidRDefault="00E50567" w:rsidP="003332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E505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 </w:t>
            </w:r>
            <w:r w:rsidRPr="00FD17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rohn's</w:t>
            </w:r>
            <w:r w:rsidRPr="00FD17FD" w:rsidDel="00CE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 </w:t>
            </w:r>
            <w:r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 disease (n</w:t>
            </w:r>
            <w:r w:rsidR="003E7977"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=134</w:t>
            </w:r>
            <w:r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) </w:t>
            </w:r>
          </w:p>
        </w:tc>
        <w:tc>
          <w:tcPr>
            <w:tcW w:w="15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50567" w:rsidRPr="00FD17FD" w:rsidRDefault="00E50567" w:rsidP="003332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Ulcerative colitis (n</w:t>
            </w:r>
            <w:r w:rsidR="003E7977"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=84</w:t>
            </w:r>
            <w:r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)</w:t>
            </w:r>
          </w:p>
        </w:tc>
      </w:tr>
      <w:tr w:rsidR="00E50567" w:rsidRPr="00FD17FD" w:rsidTr="006D733F">
        <w:trPr>
          <w:trHeight w:val="290"/>
        </w:trPr>
        <w:tc>
          <w:tcPr>
            <w:tcW w:w="198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50567" w:rsidRPr="00FD17FD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Female sex, n (%)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50567" w:rsidRPr="00FD17FD" w:rsidRDefault="001A05A5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D17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7 (5</w:t>
            </w:r>
            <w:r w:rsidR="00E50567" w:rsidRPr="00FD17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)</w:t>
            </w:r>
          </w:p>
        </w:tc>
        <w:tc>
          <w:tcPr>
            <w:tcW w:w="158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50567" w:rsidRPr="00FD17FD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D17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1 (49</w:t>
            </w:r>
            <w:r w:rsidR="00E50567" w:rsidRPr="00FD17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</w:tr>
      <w:tr w:rsidR="00E50567" w:rsidRPr="00075152" w:rsidTr="006D733F">
        <w:trPr>
          <w:trHeight w:val="283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FD17FD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FD1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Median age, years (IQR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FD17FD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D17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3 (29</w:t>
            </w:r>
            <w:r w:rsidR="00E50567" w:rsidRPr="00FD17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-53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2E3513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D17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27</w:t>
            </w:r>
            <w:r w:rsidR="00E5056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53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ease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dura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years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(IQR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4-21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2E3513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3-11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moker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4235F9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 (13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5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696AF1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:rsidR="00696AF1" w:rsidRPr="00075152" w:rsidRDefault="00696AF1" w:rsidP="00696AF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Median HBI (IQR) 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:rsidR="00696AF1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 (3-9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:rsidR="00696AF1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96AF1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:rsidR="00696AF1" w:rsidRDefault="00696AF1" w:rsidP="00696AF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Medi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Mayo</w:t>
            </w:r>
            <w:proofErr w:type="spellEnd"/>
            <w:r w:rsidR="001B2A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sco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(IQR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:rsidR="00696AF1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:rsidR="00696AF1" w:rsidRDefault="002E3513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3-6)</w:t>
            </w:r>
          </w:p>
        </w:tc>
      </w:tr>
      <w:tr w:rsidR="00E50567" w:rsidRPr="00075152" w:rsidTr="006D733F">
        <w:trPr>
          <w:trHeight w:val="154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ease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location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le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4235F9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 (16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l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L2 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4235F9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 (35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leocol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4235F9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 (49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:rsidR="00E50567" w:rsidRPr="0076701E" w:rsidRDefault="00E50567" w:rsidP="00333264">
            <w:pPr>
              <w:ind w:firstLine="1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BE0C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Isolated</w:t>
            </w:r>
            <w:proofErr w:type="spellEnd"/>
            <w:r w:rsidRPr="00BE0C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BE0C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upper</w:t>
            </w:r>
            <w:proofErr w:type="spellEnd"/>
            <w:r w:rsidRPr="00BE0C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BE0C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, </w:t>
            </w:r>
            <w:r w:rsidRPr="00BE0C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L4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:rsidR="00E50567" w:rsidRDefault="00E5056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E50567" w:rsidRPr="00075152" w:rsidTr="006D733F">
        <w:trPr>
          <w:trHeight w:val="134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ease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behaviour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flammat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4235F9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8 (58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trict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2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4235F9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 (33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netra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 (9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ria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p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 (20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08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ease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xtent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roctit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E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1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eft-sided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lit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2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 (25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Extensive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lit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 (74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182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revious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biologics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:rsidR="00E50567" w:rsidRPr="00075152" w:rsidRDefault="00E50567" w:rsidP="00333264">
            <w:pPr>
              <w:ind w:firstLine="179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:rsidR="00E50567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 (12</w:t>
            </w:r>
            <w:r w:rsidR="00E5056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:rsidR="00E50567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 (10</w:t>
            </w:r>
            <w:r w:rsidR="00E5056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 (40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 (56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ind w:left="179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≥</w:t>
            </w: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 (49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E7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 (35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6D733F" w:rsidTr="006D733F">
        <w:trPr>
          <w:trHeight w:val="504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E50567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E505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eason for termination of last biological treatment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E50567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E505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E50567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E505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 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505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 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rimary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sponse</w:t>
            </w:r>
            <w:proofErr w:type="spellEnd"/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5F24B0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 (21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B303A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 (37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Loss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f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sponse</w:t>
            </w:r>
            <w:proofErr w:type="spellEnd"/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50 </w:t>
            </w:r>
            <w:r w:rsidR="005F24B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42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B303A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 (43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olerance</w:t>
            </w:r>
            <w:proofErr w:type="spellEnd"/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5F24B0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 (31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B303A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 (17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9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asons</w:t>
            </w:r>
            <w:proofErr w:type="spellEnd"/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5F24B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6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B30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</w:t>
            </w:r>
            <w:r w:rsidR="003B30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8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revious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IBD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urgery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 (43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 (8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  <w:r w:rsidR="00E50567" w:rsidRPr="000141F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6D733F" w:rsidRPr="00075152" w:rsidTr="006D733F">
        <w:trPr>
          <w:trHeight w:val="28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:rsidR="006D733F" w:rsidRPr="006D733F" w:rsidRDefault="006D733F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6D733F">
              <w:rPr>
                <w:rFonts w:ascii="Times New Roman" w:hAnsi="Times New Roman" w:cs="Times New Roman"/>
                <w:b/>
                <w:sz w:val="20"/>
                <w:szCs w:val="20"/>
              </w:rPr>
              <w:t>Extraintestinal</w:t>
            </w:r>
            <w:proofErr w:type="spellEnd"/>
            <w:r w:rsidRPr="006D73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nifesta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:rsidR="006D733F" w:rsidRDefault="008053D2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 (23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:rsidR="006D733F" w:rsidRDefault="008053D2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 (10)</w:t>
            </w:r>
          </w:p>
        </w:tc>
      </w:tr>
      <w:tr w:rsidR="00E50567" w:rsidRPr="00075152" w:rsidTr="006D733F">
        <w:trPr>
          <w:trHeight w:val="28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comitant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edication</w:t>
            </w:r>
            <w:proofErr w:type="spellEnd"/>
            <w:r w:rsidRPr="000751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E50567" w:rsidRPr="00075152" w:rsidTr="006D733F">
        <w:trPr>
          <w:trHeight w:val="28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A32FA9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32FA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5-aminosalicylic </w:t>
            </w:r>
            <w:proofErr w:type="spellStart"/>
            <w:r w:rsidRPr="00A32FA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cid</w:t>
            </w:r>
            <w:proofErr w:type="spellEnd"/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6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 (38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8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A32FA9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32FA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proofErr w:type="spellStart"/>
            <w:r w:rsidRPr="00A32FA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rticosteroids</w:t>
            </w:r>
            <w:proofErr w:type="spellEnd"/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 (19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 (27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E50567" w:rsidRPr="00075152" w:rsidTr="006D733F">
        <w:trPr>
          <w:trHeight w:val="289"/>
        </w:trPr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0567" w:rsidRPr="00A32FA9" w:rsidRDefault="00E50567" w:rsidP="003332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32FA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32FA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mmunomodulators</w:t>
            </w:r>
            <w:proofErr w:type="spellEnd"/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0567" w:rsidRPr="00075152" w:rsidRDefault="00696AF1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 (12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  <w:bookmarkStart w:id="0" w:name="_GoBack"/>
            <w:bookmarkEnd w:id="0"/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0567" w:rsidRPr="00075152" w:rsidRDefault="003E7977" w:rsidP="003332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 (25</w:t>
            </w:r>
            <w:r w:rsidR="00E50567" w:rsidRPr="0007515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</w:tbl>
    <w:p w:rsidR="00E50567" w:rsidRPr="003C073E" w:rsidRDefault="00E50567" w:rsidP="00E50567">
      <w:pPr>
        <w:pStyle w:val="Beskrivning"/>
        <w:keepNext/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</w:pPr>
      <w:proofErr w:type="spellStart"/>
      <w:proofErr w:type="gramStart"/>
      <w:r w:rsidRPr="003C073E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vertAlign w:val="superscript"/>
          <w:lang w:eastAsia="sv-SE"/>
        </w:rPr>
        <w:t>a</w:t>
      </w:r>
      <w:r w:rsidRPr="003C073E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>Colectomy</w:t>
      </w:r>
      <w:proofErr w:type="spellEnd"/>
      <w:proofErr w:type="gramEnd"/>
      <w:r w:rsidRPr="003C073E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 xml:space="preserve"> with </w:t>
      </w:r>
      <w:proofErr w:type="spellStart"/>
      <w:r w:rsidRPr="003C073E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>ileorectal</w:t>
      </w:r>
      <w:proofErr w:type="spellEnd"/>
      <w:r w:rsidRPr="003C073E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 xml:space="preserve"> anastomosis. IQR, Interquartile range;</w:t>
      </w:r>
      <w:r w:rsidR="001B2AE0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 xml:space="preserve"> HBI, Harvey Bradshaw index; </w:t>
      </w:r>
      <w:proofErr w:type="spellStart"/>
      <w:r w:rsidR="001B2AE0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>pMayo</w:t>
      </w:r>
      <w:proofErr w:type="spellEnd"/>
      <w:r w:rsidR="001B2AE0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 xml:space="preserve"> score, Partial Mayo Clinic score;</w:t>
      </w:r>
      <w:r w:rsidRPr="003C073E">
        <w:rPr>
          <w:rFonts w:ascii="Times New Roman" w:eastAsia="Times New Roman" w:hAnsi="Times New Roman" w:cs="Times New Roman"/>
          <w:b w:val="0"/>
          <w:i/>
          <w:color w:val="auto"/>
          <w:sz w:val="20"/>
          <w:szCs w:val="20"/>
          <w:lang w:eastAsia="sv-SE"/>
        </w:rPr>
        <w:t xml:space="preserve"> IBD, Inflammatory bowel disease</w:t>
      </w:r>
    </w:p>
    <w:p w:rsidR="00EC7CC6" w:rsidRPr="00E50567" w:rsidRDefault="00EC7CC6">
      <w:pPr>
        <w:rPr>
          <w:lang w:val="en-GB"/>
        </w:rPr>
      </w:pPr>
    </w:p>
    <w:sectPr w:rsidR="00EC7CC6" w:rsidRPr="00E505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567"/>
    <w:rsid w:val="001A05A5"/>
    <w:rsid w:val="001B2AE0"/>
    <w:rsid w:val="002E3513"/>
    <w:rsid w:val="00350FA8"/>
    <w:rsid w:val="003B303A"/>
    <w:rsid w:val="003E7977"/>
    <w:rsid w:val="004235F9"/>
    <w:rsid w:val="00560823"/>
    <w:rsid w:val="005F24B0"/>
    <w:rsid w:val="00637318"/>
    <w:rsid w:val="00696AF1"/>
    <w:rsid w:val="006D733F"/>
    <w:rsid w:val="008053D2"/>
    <w:rsid w:val="00B33943"/>
    <w:rsid w:val="00E50567"/>
    <w:rsid w:val="00EC7CC6"/>
    <w:rsid w:val="00FD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34E24"/>
  <w15:chartTrackingRefBased/>
  <w15:docId w15:val="{DBAE57F6-A114-4C95-A27F-6737E6BC2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50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E50567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3394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3394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3394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394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394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33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33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67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Visuri</dc:creator>
  <cp:keywords/>
  <dc:description/>
  <cp:lastModifiedBy>Visuri Isabella, Neuro reh läk USÖ</cp:lastModifiedBy>
  <cp:revision>6</cp:revision>
  <dcterms:created xsi:type="dcterms:W3CDTF">2023-02-28T14:11:00Z</dcterms:created>
  <dcterms:modified xsi:type="dcterms:W3CDTF">2023-03-22T16:25:00Z</dcterms:modified>
</cp:coreProperties>
</file>